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85" w:type="dxa"/>
        <w:tblInd w:w="1435" w:type="dxa"/>
        <w:tblLook w:val="04A0" w:firstRow="1" w:lastRow="0" w:firstColumn="1" w:lastColumn="0" w:noHBand="0" w:noVBand="1"/>
      </w:tblPr>
      <w:tblGrid>
        <w:gridCol w:w="1332"/>
        <w:gridCol w:w="1248"/>
        <w:gridCol w:w="1783"/>
        <w:gridCol w:w="5527"/>
        <w:gridCol w:w="5795"/>
      </w:tblGrid>
      <w:tr w:rsidR="00882282" w:rsidRPr="00882282" w14:paraId="11A1A457" w14:textId="77777777" w:rsidTr="00882282">
        <w:trPr>
          <w:trHeight w:val="296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E14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n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15B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A6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lice Isoform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03C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Primer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307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Primer</w:t>
            </w:r>
          </w:p>
        </w:tc>
      </w:tr>
      <w:tr w:rsidR="00882282" w:rsidRPr="00882282" w14:paraId="7B907D59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5B0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19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B31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BAD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EF71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TTACC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AATCCCTTGCTGCTATTGAACAACGC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A422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GGGATT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GGTAAAGAAGCGGAAGCTGTCAGGTC     </w:t>
            </w:r>
          </w:p>
        </w:tc>
      </w:tr>
      <w:tr w:rsidR="00882282" w:rsidRPr="00882282" w14:paraId="3528B102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A6BB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211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473F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2AB6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2E0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TAAACCT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ATGTTTCAGCTCTTCGAACTTTCAGAGTC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BF4D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T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AGGTTTACAAATTCTGTTACATACGCAAAAGTAATG</w:t>
            </w:r>
          </w:p>
        </w:tc>
      </w:tr>
      <w:tr w:rsidR="00882282" w:rsidRPr="00882282" w14:paraId="2669A605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70D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427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D80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72CF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3DE0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G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ATGAGGAACAGAATCAGGCCACATTGG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8994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TTCCTCAT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ATGGCCACCACAGCCAAGATC            </w:t>
            </w:r>
          </w:p>
        </w:tc>
      </w:tr>
      <w:tr w:rsidR="00882282" w:rsidRPr="00882282" w14:paraId="0674E4BC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CA9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E430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9BE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FA3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34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AG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CAGAATCAGGCCACATTGGAAGAGGC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7B8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TGATTCTG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TCATAGGCCATGGCCACCAC</w:t>
            </w:r>
          </w:p>
        </w:tc>
      </w:tr>
      <w:tr w:rsidR="00882282" w:rsidRPr="00882282" w14:paraId="262C5CC0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B43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571H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C3D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5CA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4FAF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CAAGA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AACAGTAGGGCGAGCCTTTTCAGC   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C990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ACTGTT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TCTTGGAGAGAAAAGGGAGCCACG              </w:t>
            </w:r>
          </w:p>
        </w:tc>
      </w:tr>
      <w:tr w:rsidR="00882282" w:rsidRPr="00882282" w14:paraId="2B79C506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F78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Y816F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143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46BC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7736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A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TATTACTTTCAAGAAGGCTGGAATATTTTTGATGGTTTTATTG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1A9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AAAGTAATA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GATCCATGGCAATTATCTTGAGAAACATTTCTG</w:t>
            </w:r>
          </w:p>
        </w:tc>
      </w:tr>
      <w:tr w:rsidR="00882282" w:rsidRPr="00882282" w14:paraId="512C7F98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2ED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853Q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397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/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3CD0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9C0D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CATT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TGCTCCGAGTTTTCAAGTTGGCAAAAT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8A2B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GAGCAG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AATGATCGGAGAACTGACAATCCTTCC         </w:t>
            </w:r>
          </w:p>
        </w:tc>
      </w:tr>
      <w:tr w:rsidR="00882282" w:rsidRPr="00882282" w14:paraId="72081E04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BA3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879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B61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5FF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BD56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TGGCAATTCTGT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GCTCTAGGAAACCTCACCTTGG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32A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ACAGAATTGCCAATGATCTTAATTAGCATATTTAGAG        </w:t>
            </w:r>
          </w:p>
        </w:tc>
      </w:tr>
      <w:tr w:rsidR="00882282" w:rsidRPr="00882282" w14:paraId="74437E3F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735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880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B6FC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D99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0284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TGTGGG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CTAGGAAACCTCACCTTGGTATTGGC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768B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TAG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CCACAGAATTGCCAATGATCTTAATTAGC</w:t>
            </w:r>
          </w:p>
        </w:tc>
      </w:tr>
      <w:tr w:rsidR="00882282" w:rsidRPr="00882282" w14:paraId="03242E59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293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882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771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02E7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2551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CT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AACCTCACCTTGGTATTGGCCATCATCG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869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GTGAGGT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TAGAGCCCCCACAGAATTGCCAATG          </w:t>
            </w:r>
          </w:p>
        </w:tc>
      </w:tr>
      <w:tr w:rsidR="00882282" w:rsidRPr="00882282" w14:paraId="635DEB3D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C2BB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K908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54D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322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62D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AC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AATGTGTCTGCAAGATTTCCAATGATTGTGAAC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B8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GACACATT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GTAGCTCTTACCAAAGAGCTGCATGCC </w:t>
            </w:r>
          </w:p>
        </w:tc>
      </w:tr>
      <w:tr w:rsidR="00882282" w:rsidRPr="00882282" w14:paraId="7CFBBC7B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7FC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937C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5EA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7F2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6AC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TCGTGT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CGTGCTGTGTGGAGAGTGGATAG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76C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ACG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AACACGATCAGGAAGGAGTGGAAAAAGT      </w:t>
            </w:r>
          </w:p>
        </w:tc>
      </w:tr>
      <w:tr w:rsidR="00882282" w:rsidRPr="00882282" w14:paraId="40033C19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B51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F978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123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C64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EE34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AACC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TTGGCCTTGCTTTTGAGTTCCTTCAGT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100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GCCAAG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GGTTCAGAACCACTAGATTTCCAATCAC         </w:t>
            </w:r>
          </w:p>
        </w:tc>
      </w:tr>
      <w:tr w:rsidR="00882282" w:rsidRPr="00882282" w14:paraId="25007BBE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725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997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0C4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109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A881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AT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AACGAAATGAATAATCTCCAGATTGCTGTGGG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3E6C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TTCGTT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ATCATCAGTGGCAGCAAGATTGTCAGAA      </w:t>
            </w:r>
          </w:p>
        </w:tc>
      </w:tr>
      <w:tr w:rsidR="00882282" w:rsidRPr="00882282" w14:paraId="2B18A920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FEF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E999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200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0AA7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B50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ATAA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AATGAATAATCTCCAGATTGCTGTGGGAAGG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EFCF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ATTCAT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TTATCATCATCAGTGGCAGCAAGATTGTC</w:t>
            </w:r>
          </w:p>
        </w:tc>
      </w:tr>
      <w:tr w:rsidR="00882282" w:rsidRPr="00882282" w14:paraId="3909D93F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EAB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1050V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7FB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3DD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51B1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AAATAATAAAAA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AGCTGTATTTCCAACCATACCACCATAG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DA2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TTTTTTATTATTTAGATCTTCAAGCGGTTTAATTTCATCTAAAGC </w:t>
            </w:r>
          </w:p>
        </w:tc>
      </w:tr>
      <w:tr w:rsidR="00882282" w:rsidRPr="00882282" w14:paraId="2049A5FB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2B1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E1153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E096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A74C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C90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CCG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GGAGAACAGCCTGAGGTTGAACC  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EBA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TTCTCC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CGGGAGCTCCAATATCAACCG             </w:t>
            </w:r>
          </w:p>
        </w:tc>
      </w:tr>
      <w:tr w:rsidR="00882282" w:rsidRPr="00882282" w14:paraId="1C20DF76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58E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E1211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D9F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19A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AAC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TGGT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AACCTTCATTGTCTTCATGATTCTGCTGAGC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B50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AGGT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AACCAATTGTGCTCCACTATCTTATAGCATG     </w:t>
            </w:r>
          </w:p>
        </w:tc>
      </w:tr>
      <w:tr w:rsidR="00882282" w:rsidRPr="00882282" w14:paraId="296E4435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71A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K1260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1D6F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ED0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5792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CTGCT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TGGGTTGCATATGGTTTTCAAGTGTATTTTACC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6C0F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CCCA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AGCAGCATTTCCAGAATGAATATGTAAGTGAAAACC </w:t>
            </w:r>
          </w:p>
        </w:tc>
      </w:tr>
      <w:tr w:rsidR="00882282" w:rsidRPr="00882282" w14:paraId="05DC5943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670B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K1260Q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D6E8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47D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E5FB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CTGCT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TGGGTTGCATATGGTTTTCAAGTGTATTTTACC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ABD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CCCA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AGCAGCATTTCCAGAATGAATATGTAAGTGAAAACC   </w:t>
            </w:r>
          </w:p>
        </w:tc>
      </w:tr>
      <w:tr w:rsidR="00882282" w:rsidRPr="00882282" w14:paraId="0700FD13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000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1319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2E0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CD7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1EBC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TTTGAAGGAATGAGGGTTGTTGTAAATGCTC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E278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TCCTTCAAA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GACAAAGCTCTCAGTGGCCTC          </w:t>
            </w:r>
          </w:p>
        </w:tc>
      </w:tr>
      <w:tr w:rsidR="00882282" w:rsidRPr="00882282" w14:paraId="76E03632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6F75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K1422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C62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A5A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8E79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CACGT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GGATGGATGGATATTATGTATGCAGCTG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B3BC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CC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AACGTGGCTACTTGAAGTAGAGACAGATATC       </w:t>
            </w:r>
          </w:p>
        </w:tc>
      </w:tr>
      <w:tr w:rsidR="00882282" w:rsidRPr="00882282" w14:paraId="51022F95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0298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Q1479P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406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CE2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DD9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ACCAA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AAAAAGAAGTTTGGAGGTCAAGACATTTTTATGACA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32B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TTTT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TTGGTTGAAGTTATCTATGATGACACCAATGAAAAG </w:t>
            </w:r>
          </w:p>
        </w:tc>
      </w:tr>
      <w:tr w:rsidR="00882282" w:rsidRPr="00882282" w14:paraId="5CE41ACD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3B3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1522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E5B8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CE0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20D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ATGGTCTTTGATTTTGTAACCAAACAAGTCTTTGATATC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59C0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AAATCAAAGACCA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TTGGAATTTGTTCTGTGGAG</w:t>
            </w:r>
          </w:p>
        </w:tc>
      </w:tr>
      <w:tr w:rsidR="00882282" w:rsidRPr="00882282" w14:paraId="5700ACBF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14A6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I1537S/M1538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E68B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BD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1D5D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ATCAGC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G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ATGATCCTCATCTGCCTTAACATGGTCA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6A74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</w:pP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G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GCTGATATCAAAGACTTGTTTGGTTACAAAATCAAAG</w:t>
            </w:r>
          </w:p>
        </w:tc>
      </w:tr>
      <w:tr w:rsidR="00882282" w:rsidRPr="00882282" w14:paraId="6803EDB2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F59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1626Q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318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FADF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E6BF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CCCTGTT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GTGATCCGTCTTGCCAGGATTGGC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0DE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CAC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GAACAGGGTAGGGGACACAAAATACTTT           </w:t>
            </w:r>
          </w:p>
        </w:tc>
      </w:tr>
      <w:tr w:rsidR="00882282" w:rsidRPr="00882282" w14:paraId="61B0415B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A7E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1758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DB0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5A10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F792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TTTTTG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TTACATCATCATATCCTTCCTGGTTGTGG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7B1F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TAA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ACAAAAAAGAAAATCCCAACAGATGGGTTCC        </w:t>
            </w:r>
          </w:p>
        </w:tc>
      </w:tr>
      <w:tr w:rsidR="00882282" w:rsidRPr="00882282" w14:paraId="16D3907C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2BE1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1773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3F30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F637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9DC2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TACAT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GGTCATCCTGGAGAACTTCAGTGTTG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E608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TGACC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TGTACATGTTCACCACAACCAGGAAGG          </w:t>
            </w:r>
          </w:p>
        </w:tc>
      </w:tr>
      <w:tr w:rsidR="00882282" w:rsidRPr="00882282" w14:paraId="0F587FD1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94C7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1780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64D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8D8D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3C13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CTTC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GTTGCTACTGAAGAAAGTGCAGAGCCTC  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ADA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GTAGCAAC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GAAGTTCTCCAGGATGACCGCGATG           </w:t>
            </w:r>
          </w:p>
        </w:tc>
      </w:tr>
      <w:tr w:rsidR="00882282" w:rsidRPr="00882282" w14:paraId="0656CF03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257B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M1879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AE2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/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2F0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45B5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ATACAGA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GAAGAGCGATTCATGGCATCAAACCC           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EC66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TCTTC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TCTGTATTCGAAGGGCATCCATCTCTCC          </w:t>
            </w:r>
          </w:p>
        </w:tc>
      </w:tr>
      <w:tr w:rsidR="00882282" w:rsidRPr="00882282" w14:paraId="3B32BBDD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6448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E1880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EEDA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1317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106E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ACAGATG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AGAGCGATTCATGGCATCAAACCCCTC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12D8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CGCTCT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CATCTGTATTCGAAGGGCATCCATCTCTC         </w:t>
            </w:r>
          </w:p>
        </w:tc>
      </w:tr>
      <w:tr w:rsidR="00882282" w:rsidRPr="00882282" w14:paraId="3FBAA4AE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D7F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1882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DD4E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CDB4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6077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AGAG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TCATGGCATCAAACCCCTCCAAAGTCT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6230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CATGAA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CTCTTCCATCTGTATTCGAAGGGCATC         </w:t>
            </w:r>
          </w:p>
        </w:tc>
      </w:tr>
      <w:tr w:rsidR="00882282" w:rsidRPr="00882282" w14:paraId="62D8C312" w14:textId="77777777" w:rsidTr="00882282">
        <w:trPr>
          <w:trHeight w:val="296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75E2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R1882Q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4A9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raining/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D773" w14:textId="77777777" w:rsidR="00882282" w:rsidRPr="00882282" w:rsidRDefault="00882282" w:rsidP="008822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Adult/Neonatal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1A96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AAGAGC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TCATGGCATCAAACCCCTCCAAAGTCT          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D517" w14:textId="77777777" w:rsidR="00882282" w:rsidRPr="00882282" w:rsidRDefault="00882282" w:rsidP="0088228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CATGAAT</w:t>
            </w:r>
            <w:r w:rsidRPr="00882282">
              <w:rPr>
                <w:rFonts w:eastAsia="Times New Roman" w:cs="Arial"/>
                <w:b/>
                <w:bCs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T</w:t>
            </w:r>
            <w:r w:rsidRPr="00882282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GCTCTTCCATCTGTATTCGAAGGGCATC         </w:t>
            </w:r>
          </w:p>
        </w:tc>
      </w:tr>
    </w:tbl>
    <w:p w14:paraId="189D48CC" w14:textId="26FBB390" w:rsidR="00CE2821" w:rsidRDefault="00451683" w:rsidP="00882282">
      <w:r>
        <w:rPr>
          <w:rFonts w:cs="Arial"/>
          <w:b/>
          <w:bCs/>
          <w:color w:val="000000" w:themeColor="text1"/>
        </w:rPr>
        <w:t xml:space="preserve">Table </w:t>
      </w:r>
      <w:proofErr w:type="spellStart"/>
      <w:r>
        <w:rPr>
          <w:rFonts w:cs="Arial"/>
          <w:b/>
          <w:bCs/>
          <w:color w:val="000000" w:themeColor="text1"/>
        </w:rPr>
        <w:t>S1</w:t>
      </w:r>
      <w:proofErr w:type="spellEnd"/>
      <w:r>
        <w:rPr>
          <w:rFonts w:cs="Arial"/>
          <w:b/>
          <w:bCs/>
          <w:color w:val="000000" w:themeColor="text1"/>
        </w:rPr>
        <w:t>.</w:t>
      </w:r>
      <w:r>
        <w:rPr>
          <w:rFonts w:cs="Arial"/>
          <w:color w:val="000000" w:themeColor="text1"/>
        </w:rPr>
        <w:t xml:space="preserve"> Mutagenic </w:t>
      </w:r>
      <w:proofErr w:type="spellStart"/>
      <w:r>
        <w:rPr>
          <w:rFonts w:cs="Arial"/>
          <w:color w:val="000000" w:themeColor="text1"/>
        </w:rPr>
        <w:t>SCN2A</w:t>
      </w:r>
      <w:proofErr w:type="spellEnd"/>
      <w:r>
        <w:rPr>
          <w:rFonts w:cs="Arial"/>
          <w:color w:val="000000" w:themeColor="text1"/>
        </w:rPr>
        <w:t xml:space="preserve"> primers</w:t>
      </w:r>
    </w:p>
    <w:sectPr w:rsidR="00CE2821" w:rsidSect="00882282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82"/>
    <w:rsid w:val="000B1163"/>
    <w:rsid w:val="00451683"/>
    <w:rsid w:val="00882282"/>
    <w:rsid w:val="00CE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67CF"/>
  <w15:chartTrackingRefBased/>
  <w15:docId w15:val="{2B944E44-CD2F-48B3-9063-4B677728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L. George</dc:creator>
  <cp:keywords/>
  <dc:description/>
  <cp:lastModifiedBy>Andrew L. Lo Bello</cp:lastModifiedBy>
  <cp:revision>3</cp:revision>
  <dcterms:created xsi:type="dcterms:W3CDTF">2023-07-22T17:49:00Z</dcterms:created>
  <dcterms:modified xsi:type="dcterms:W3CDTF">2023-08-04T20:33:00Z</dcterms:modified>
</cp:coreProperties>
</file>